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6250" w:rsidRDefault="003E6250" w:rsidP="003E625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8132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D81325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3E6250">
        <w:rPr>
          <w:rFonts w:ascii="Times New Roman" w:hAnsi="Times New Roman" w:cs="Times New Roman"/>
          <w:b/>
          <w:sz w:val="24"/>
          <w:szCs w:val="24"/>
        </w:rPr>
        <w:t xml:space="preserve">Weighted multinomial logistic regression results predicting class membership in the </w:t>
      </w:r>
      <w:r w:rsidRPr="0060316B">
        <w:rPr>
          <w:rFonts w:ascii="Times New Roman" w:hAnsi="Times New Roman" w:cs="Times New Roman"/>
          <w:b/>
          <w:i/>
          <w:sz w:val="24"/>
          <w:szCs w:val="24"/>
        </w:rPr>
        <w:t>UCA study</w:t>
      </w:r>
      <w:r w:rsidRPr="003E6250">
        <w:rPr>
          <w:rFonts w:ascii="Times New Roman" w:hAnsi="Times New Roman" w:cs="Times New Roman"/>
          <w:b/>
          <w:sz w:val="24"/>
          <w:szCs w:val="24"/>
        </w:rPr>
        <w:t xml:space="preserve"> using UAS </w:t>
      </w:r>
      <w:r w:rsidRPr="0060316B">
        <w:rPr>
          <w:rFonts w:ascii="Times New Roman" w:hAnsi="Times New Roman" w:cs="Times New Roman"/>
          <w:b/>
          <w:i/>
          <w:sz w:val="24"/>
          <w:szCs w:val="24"/>
        </w:rPr>
        <w:t>survey weights</w:t>
      </w:r>
      <w:r w:rsidRPr="003E6250">
        <w:rPr>
          <w:rFonts w:ascii="Times New Roman" w:hAnsi="Times New Roman" w:cs="Times New Roman"/>
          <w:b/>
          <w:sz w:val="24"/>
          <w:szCs w:val="24"/>
        </w:rPr>
        <w:t>. Reported coefficients are average marginal effects (AMEs), representing the average change in the predicted probability of each outcome category associated with a one-unit change in a given predictor, holding all other variables constant</w:t>
      </w:r>
      <w:r w:rsidRPr="00D026B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Style1"/>
        <w:tblW w:w="12600" w:type="dxa"/>
        <w:tblBorders>
          <w:top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725"/>
        <w:gridCol w:w="1725"/>
        <w:gridCol w:w="1725"/>
        <w:gridCol w:w="1725"/>
        <w:gridCol w:w="1725"/>
        <w:gridCol w:w="1725"/>
      </w:tblGrid>
      <w:tr w:rsidR="00510F51" w:rsidRPr="00A62821" w:rsidTr="00AA1B7A">
        <w:trPr>
          <w:trHeight w:val="20"/>
        </w:trPr>
        <w:tc>
          <w:tcPr>
            <w:tcW w:w="2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510F51" w:rsidRPr="00A62821" w:rsidRDefault="00510F51" w:rsidP="00AA1B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510F51" w:rsidRPr="00A62821" w:rsidRDefault="00510F51" w:rsidP="00AA1B7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-responders</w:t>
            </w:r>
          </w:p>
        </w:tc>
        <w:tc>
          <w:tcPr>
            <w:tcW w:w="1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510F51" w:rsidRPr="00A62821" w:rsidRDefault="00510F51" w:rsidP="00AA1B7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Early 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ttritors</w:t>
            </w:r>
          </w:p>
        </w:tc>
        <w:tc>
          <w:tcPr>
            <w:tcW w:w="1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510F51" w:rsidRPr="00A62821" w:rsidRDefault="00510F51" w:rsidP="00AA1B7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Gradual 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ttritors</w:t>
            </w:r>
          </w:p>
        </w:tc>
        <w:tc>
          <w:tcPr>
            <w:tcW w:w="1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510F51" w:rsidRPr="00A62821" w:rsidRDefault="00510F51" w:rsidP="00AA1B7A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d-wave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tritors</w:t>
            </w:r>
          </w:p>
        </w:tc>
        <w:tc>
          <w:tcPr>
            <w:tcW w:w="1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ood responders</w:t>
            </w:r>
          </w:p>
        </w:tc>
        <w:tc>
          <w:tcPr>
            <w:tcW w:w="1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10F51" w:rsidRPr="00A62821" w:rsidRDefault="00510F51" w:rsidP="00AA1B7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yers</w:t>
            </w:r>
          </w:p>
        </w:tc>
      </w:tr>
      <w:tr w:rsidR="00510F51" w:rsidRPr="00A62821" w:rsidTr="00AA1B7A">
        <w:trPr>
          <w:trHeight w:val="20"/>
        </w:trPr>
        <w:tc>
          <w:tcPr>
            <w:tcW w:w="225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510F51" w:rsidRPr="00A62821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ig-5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ersonality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aits</w:t>
            </w:r>
          </w:p>
        </w:tc>
        <w:tc>
          <w:tcPr>
            <w:tcW w:w="1725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 w:themeColor="text1"/>
              <w:bottom w:val="nil"/>
            </w:tcBorders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23C60" w:rsidRPr="00C13A3F" w:rsidRDefault="00E23C60" w:rsidP="00E23C60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cientiousness Score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  <w:r w:rsidR="001B736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  <w:r w:rsidR="00133FB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="00D370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23C60" w:rsidRPr="00C13A3F" w:rsidRDefault="00E23C60" w:rsidP="00E23C60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1,0.000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04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05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05,0.010]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23C60" w:rsidRPr="00C13A3F" w:rsidRDefault="00E23C60" w:rsidP="00E2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ness Score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1B736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  <w:r w:rsidR="00D370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23C60" w:rsidRPr="00C13A3F" w:rsidRDefault="00E23C60" w:rsidP="00E2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00,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0,0.002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01,0.004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00,0.003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3,0.000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06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23C60" w:rsidRPr="00C13A3F" w:rsidRDefault="00E23C60" w:rsidP="00E2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oversion Score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3E0154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  <w:r w:rsidR="00D370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23C60" w:rsidRPr="00C13A3F" w:rsidRDefault="00E23C60" w:rsidP="00E2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1,0.000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01,0.004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0,0.002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06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23C60" w:rsidRPr="00C13A3F" w:rsidRDefault="00E23C60" w:rsidP="00E2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icism Score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2F01D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1B736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  <w:r w:rsidR="00D370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23C60" w:rsidRPr="00C13A3F" w:rsidRDefault="00E23C60" w:rsidP="00E2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0,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01,0.004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01,0.004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08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4]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ableness Score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A6209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  <w:r w:rsidR="00D370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0,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00,0.003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02,0.005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07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</w:tr>
      <w:tr w:rsidR="00510F51" w:rsidRPr="00A62821" w:rsidTr="00AA1B7A">
        <w:trPr>
          <w:trHeight w:val="20"/>
        </w:trPr>
        <w:tc>
          <w:tcPr>
            <w:tcW w:w="2250" w:type="dxa"/>
            <w:tcBorders>
              <w:top w:val="nil"/>
            </w:tcBorders>
            <w:vAlign w:val="bottom"/>
          </w:tcPr>
          <w:p w:rsidR="00510F51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nel Tenure</w:t>
            </w:r>
          </w:p>
          <w:p w:rsidR="00510F51" w:rsidRPr="00A62821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Less than 1 year)</w:t>
            </w:r>
          </w:p>
        </w:tc>
        <w:tc>
          <w:tcPr>
            <w:tcW w:w="1725" w:type="dxa"/>
            <w:tcBorders>
              <w:top w:val="nil"/>
            </w:tcBorders>
            <w:vAlign w:val="bottom"/>
          </w:tcPr>
          <w:p w:rsidR="00510F51" w:rsidRPr="00A62821" w:rsidRDefault="00510F51" w:rsidP="00AA1B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bottom"/>
          </w:tcPr>
          <w:p w:rsidR="00510F51" w:rsidRPr="00A62821" w:rsidRDefault="00510F51" w:rsidP="00AA1B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bottom"/>
          </w:tcPr>
          <w:p w:rsidR="00510F51" w:rsidRPr="00A62821" w:rsidRDefault="00510F51" w:rsidP="00AA1B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bottom"/>
          </w:tcPr>
          <w:p w:rsidR="00510F51" w:rsidRPr="00A62821" w:rsidRDefault="00510F51" w:rsidP="00AA1B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bottom"/>
          </w:tcPr>
          <w:p w:rsidR="00510F51" w:rsidRPr="00A62821" w:rsidRDefault="00510F51" w:rsidP="00AA1B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</w:tcPr>
          <w:p w:rsidR="00510F51" w:rsidRPr="00A62821" w:rsidRDefault="00510F51" w:rsidP="00AA1B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 and above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5,0.006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29,0.007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36,0.004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8,0.030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42,0.002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04,0.067]</w:t>
            </w:r>
          </w:p>
        </w:tc>
      </w:tr>
      <w:tr w:rsidR="00510F51" w:rsidRPr="00A62821" w:rsidTr="00AA1B7A">
        <w:trPr>
          <w:trHeight w:val="351"/>
        </w:trPr>
        <w:tc>
          <w:tcPr>
            <w:tcW w:w="2250" w:type="dxa"/>
            <w:vAlign w:val="bottom"/>
          </w:tcPr>
          <w:p w:rsidR="00510F51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panic</w:t>
            </w:r>
          </w:p>
          <w:p w:rsidR="00510F51" w:rsidRPr="00A62821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No)</w:t>
            </w: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  <w:r w:rsidR="00A6209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  <w:r w:rsidR="00D370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0,0.017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6,0.021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3,0.029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36,0.003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17,0.068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79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10]</w:t>
            </w:r>
          </w:p>
        </w:tc>
      </w:tr>
      <w:tr w:rsidR="00510F51" w:rsidRPr="00A62821" w:rsidTr="00AA1B7A">
        <w:trPr>
          <w:trHeight w:val="360"/>
        </w:trPr>
        <w:tc>
          <w:tcPr>
            <w:tcW w:w="2250" w:type="dxa"/>
            <w:vAlign w:val="bottom"/>
          </w:tcPr>
          <w:p w:rsidR="00510F51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ce &amp; Ethnicity</w:t>
            </w:r>
          </w:p>
          <w:p w:rsidR="00510F51" w:rsidRPr="00A62821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White only)</w:t>
            </w: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C13A3F" w:rsidRDefault="00E23C60" w:rsidP="00E23C60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only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  <w:r w:rsidR="00A6209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  <w:r w:rsidR="00D370C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C13A3F" w:rsidRDefault="00E23C60" w:rsidP="00E23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6,0.012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5,0.043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27,0.022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34,0.012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19,0.079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97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19]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C13A3F" w:rsidRDefault="00E23C60" w:rsidP="00E23C60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C13A3F" w:rsidRDefault="00E23C60" w:rsidP="00E23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2,0.015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40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3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32,0.012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32,0.014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03,0.055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31,0.042]</w:t>
            </w:r>
          </w:p>
        </w:tc>
      </w:tr>
      <w:tr w:rsidR="00510F51" w:rsidRPr="00A62821" w:rsidTr="00AA1B7A">
        <w:trPr>
          <w:trHeight w:val="360"/>
        </w:trPr>
        <w:tc>
          <w:tcPr>
            <w:tcW w:w="2250" w:type="dxa"/>
            <w:vAlign w:val="bottom"/>
          </w:tcPr>
          <w:p w:rsidR="00510F51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der</w:t>
            </w:r>
          </w:p>
          <w:p w:rsidR="00510F51" w:rsidRPr="00A62821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Female)</w:t>
            </w: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2,0.008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02,0.032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1,0.022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25,0.007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0,0.026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51,0.001]</w:t>
            </w:r>
          </w:p>
        </w:tc>
      </w:tr>
      <w:tr w:rsidR="00510F51" w:rsidRPr="00A62821" w:rsidTr="00AA1B7A">
        <w:trPr>
          <w:trHeight w:val="360"/>
        </w:trPr>
        <w:tc>
          <w:tcPr>
            <w:tcW w:w="2250" w:type="dxa"/>
            <w:vAlign w:val="bottom"/>
          </w:tcPr>
          <w:p w:rsidR="00510F51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 Group</w:t>
            </w:r>
          </w:p>
          <w:p w:rsidR="00510F51" w:rsidRPr="00F22E87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18-44)</w:t>
            </w: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  <w:vAlign w:val="center"/>
          </w:tcPr>
          <w:p w:rsidR="00E23C60" w:rsidRPr="002332CC" w:rsidRDefault="00E23C60" w:rsidP="00E23C60">
            <w:pPr>
              <w:widowControl w:val="0"/>
              <w:autoSpaceDE w:val="0"/>
              <w:autoSpaceDN w:val="0"/>
              <w:adjustRightInd w:val="0"/>
              <w:ind w:firstLine="2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2CC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  <w:r w:rsidR="002F01D4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  <w:r w:rsidR="001B7364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  <w:r w:rsidR="00D37BD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  <w:r w:rsidR="00A6209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  <w:r w:rsidR="00D370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  <w:vAlign w:val="center"/>
          </w:tcPr>
          <w:p w:rsidR="00E23C60" w:rsidRPr="002332CC" w:rsidRDefault="00E23C60" w:rsidP="00E23C60">
            <w:pPr>
              <w:widowControl w:val="0"/>
              <w:autoSpaceDE w:val="0"/>
              <w:autoSpaceDN w:val="0"/>
              <w:adjustRightInd w:val="0"/>
              <w:ind w:firstLine="2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11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89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56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84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45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49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11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60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19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182,0.243]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  <w:vAlign w:val="center"/>
          </w:tcPr>
          <w:p w:rsidR="00E23C60" w:rsidRPr="002332CC" w:rsidRDefault="00E23C60" w:rsidP="00E23C60">
            <w:pPr>
              <w:widowControl w:val="0"/>
              <w:autoSpaceDE w:val="0"/>
              <w:autoSpaceDN w:val="0"/>
              <w:adjustRightInd w:val="0"/>
              <w:ind w:firstLine="2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2CC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  <w:r w:rsidR="002F01D4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  <w:r w:rsidR="001B7364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  <w:r w:rsidR="00D37BD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  <w:r w:rsidR="00A6209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  <w:r w:rsidR="00D370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  <w:vAlign w:val="center"/>
          </w:tcPr>
          <w:p w:rsidR="00E23C60" w:rsidRPr="002332CC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0,0.011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97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54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113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69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70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22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78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25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223,0.304]</w:t>
            </w:r>
          </w:p>
        </w:tc>
      </w:tr>
      <w:tr w:rsidR="00510F51" w:rsidRPr="00A62821" w:rsidTr="00AA1B7A">
        <w:trPr>
          <w:trHeight w:val="360"/>
        </w:trPr>
        <w:tc>
          <w:tcPr>
            <w:tcW w:w="2250" w:type="dxa"/>
            <w:vAlign w:val="bottom"/>
          </w:tcPr>
          <w:p w:rsidR="00510F51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ducation</w:t>
            </w:r>
          </w:p>
          <w:p w:rsidR="00510F51" w:rsidRPr="00F22E87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GED or high school)</w:t>
            </w: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  <w:r w:rsidR="001B736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3,0.008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7,0.031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47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7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29,0.011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5,0.039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26,0.037]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and above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  <w:r w:rsidR="00D370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3,0.010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40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3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44,0.000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36,0.006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38,0.006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38,0.104]</w:t>
            </w:r>
          </w:p>
        </w:tc>
      </w:tr>
      <w:tr w:rsidR="00510F51" w:rsidRPr="00A62821" w:rsidTr="00AA1B7A">
        <w:trPr>
          <w:trHeight w:val="360"/>
        </w:trPr>
        <w:tc>
          <w:tcPr>
            <w:tcW w:w="2250" w:type="dxa"/>
            <w:vAlign w:val="bottom"/>
          </w:tcPr>
          <w:p w:rsidR="00510F51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H Income</w:t>
            </w:r>
          </w:p>
          <w:p w:rsidR="00510F51" w:rsidRPr="00F22E87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Below $50K)</w:t>
            </w: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auto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50-$75K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1,0.003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26,0.014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42,0.002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23,0.020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5,0.033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2,0.057]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75K and above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  <w:r w:rsidR="00D370C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1,0.002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35,0.002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37,0.004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26,0.016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28,0.016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16,0.082]</w:t>
            </w:r>
          </w:p>
        </w:tc>
      </w:tr>
      <w:tr w:rsidR="00510F51" w:rsidRPr="00A62821" w:rsidTr="00AA1B7A">
        <w:trPr>
          <w:trHeight w:val="360"/>
        </w:trPr>
        <w:tc>
          <w:tcPr>
            <w:tcW w:w="2250" w:type="dxa"/>
            <w:vAlign w:val="bottom"/>
          </w:tcPr>
          <w:p w:rsidR="00510F51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mployment Status</w:t>
            </w:r>
          </w:p>
          <w:p w:rsidR="00510F51" w:rsidRPr="00F22E87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Currently working)</w:t>
            </w: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ly not working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  <w:r w:rsidR="002F01D4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  <w:r w:rsidR="00D370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0,0.001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46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15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35,0.001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31,0.005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26,0.012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43,0.101]</w:t>
            </w:r>
          </w:p>
        </w:tc>
      </w:tr>
      <w:tr w:rsidR="00510F51" w:rsidRPr="00A62821" w:rsidTr="00AA1B7A">
        <w:trPr>
          <w:trHeight w:val="360"/>
        </w:trPr>
        <w:tc>
          <w:tcPr>
            <w:tcW w:w="2250" w:type="dxa"/>
            <w:vAlign w:val="bottom"/>
          </w:tcPr>
          <w:p w:rsidR="00510F51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usehold Size</w:t>
            </w:r>
          </w:p>
          <w:p w:rsidR="00510F51" w:rsidRPr="00F22E87" w:rsidRDefault="00510F51" w:rsidP="00AA1B7A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1)</w:t>
            </w: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3,0.002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39,0.007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4,0.040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8,0.027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0,0.038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51,0.022]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and above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  <w:r w:rsidR="001B736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  <w:r w:rsidR="00D370C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A62821" w:rsidRDefault="00E23C60" w:rsidP="00E23C6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0,0.006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35,0.010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10,0.054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2,0.034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0.002,0.051]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91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17]</w:t>
            </w:r>
          </w:p>
        </w:tc>
      </w:tr>
      <w:tr w:rsidR="00510F51" w:rsidRPr="00A62821" w:rsidTr="00AA1B7A">
        <w:trPr>
          <w:trHeight w:val="360"/>
        </w:trPr>
        <w:tc>
          <w:tcPr>
            <w:tcW w:w="2250" w:type="dxa"/>
            <w:vAlign w:val="bottom"/>
          </w:tcPr>
          <w:p w:rsidR="00510F51" w:rsidRPr="00C13A3F" w:rsidRDefault="00510F51" w:rsidP="00AA1B7A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atus</w:t>
            </w:r>
          </w:p>
        </w:tc>
        <w:tc>
          <w:tcPr>
            <w:tcW w:w="1725" w:type="dxa"/>
            <w:vAlign w:val="bottom"/>
          </w:tcPr>
          <w:p w:rsidR="00510F51" w:rsidRPr="00C13A3F" w:rsidRDefault="00510F51" w:rsidP="00AA1B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C13A3F" w:rsidRDefault="00510F51" w:rsidP="00AA1B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C13A3F" w:rsidRDefault="00510F51" w:rsidP="00AA1B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C13A3F" w:rsidRDefault="00510F51" w:rsidP="00AA1B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510F51" w:rsidRPr="00A62821" w:rsidRDefault="00510F51" w:rsidP="00AA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</w:tcPr>
          <w:p w:rsidR="00E23C60" w:rsidRPr="00C13A3F" w:rsidRDefault="00E23C60" w:rsidP="00E2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 of health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25" w:type="dxa"/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E23C60" w:rsidRPr="00A62821" w:rsidTr="00AA1B7A">
        <w:trPr>
          <w:trHeight w:val="20"/>
        </w:trPr>
        <w:tc>
          <w:tcPr>
            <w:tcW w:w="2250" w:type="dxa"/>
            <w:tcBorders>
              <w:bottom w:val="single" w:sz="4" w:space="0" w:color="000000" w:themeColor="text1"/>
            </w:tcBorders>
          </w:tcPr>
          <w:p w:rsidR="00E23C60" w:rsidRPr="00C13A3F" w:rsidRDefault="00E23C60" w:rsidP="00E23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single" w:sz="4" w:space="0" w:color="000000" w:themeColor="text1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3,0.003]</w:t>
            </w:r>
          </w:p>
        </w:tc>
        <w:tc>
          <w:tcPr>
            <w:tcW w:w="1725" w:type="dxa"/>
            <w:tcBorders>
              <w:bottom w:val="single" w:sz="4" w:space="0" w:color="000000" w:themeColor="text1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19,-</w:t>
            </w:r>
            <w:proofErr w:type="gramEnd"/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  <w:tc>
          <w:tcPr>
            <w:tcW w:w="1725" w:type="dxa"/>
            <w:tcBorders>
              <w:bottom w:val="single" w:sz="4" w:space="0" w:color="000000" w:themeColor="text1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0,0.008]</w:t>
            </w:r>
          </w:p>
        </w:tc>
        <w:tc>
          <w:tcPr>
            <w:tcW w:w="1725" w:type="dxa"/>
            <w:tcBorders>
              <w:bottom w:val="single" w:sz="4" w:space="0" w:color="000000" w:themeColor="text1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1,0.017]</w:t>
            </w:r>
          </w:p>
        </w:tc>
        <w:tc>
          <w:tcPr>
            <w:tcW w:w="1725" w:type="dxa"/>
            <w:tcBorders>
              <w:bottom w:val="single" w:sz="4" w:space="0" w:color="000000" w:themeColor="text1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04,0.015]</w:t>
            </w:r>
          </w:p>
        </w:tc>
        <w:tc>
          <w:tcPr>
            <w:tcW w:w="1725" w:type="dxa"/>
            <w:tcBorders>
              <w:bottom w:val="single" w:sz="4" w:space="0" w:color="000000" w:themeColor="text1"/>
            </w:tcBorders>
            <w:vAlign w:val="center"/>
          </w:tcPr>
          <w:p w:rsidR="00E23C60" w:rsidRPr="00E2393F" w:rsidRDefault="00E23C60" w:rsidP="00E23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393F">
              <w:rPr>
                <w:rFonts w:ascii="Times New Roman" w:hAnsi="Times New Roman" w:cs="Times New Roman"/>
                <w:sz w:val="20"/>
                <w:szCs w:val="20"/>
              </w:rPr>
              <w:t>[-0.016,0.012]</w:t>
            </w:r>
          </w:p>
        </w:tc>
      </w:tr>
      <w:tr w:rsidR="00510F51" w:rsidRPr="00A62821" w:rsidTr="00AA1B7A">
        <w:trPr>
          <w:trHeight w:val="20"/>
        </w:trPr>
        <w:tc>
          <w:tcPr>
            <w:tcW w:w="225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10F51" w:rsidRPr="00C13A3F" w:rsidRDefault="00510F51" w:rsidP="00AA1B7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50" w:type="dxa"/>
            <w:gridSpan w:val="6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510F51" w:rsidRPr="00B10AE3" w:rsidRDefault="00BC32EB" w:rsidP="00AA1B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2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32EB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</w:tr>
    </w:tbl>
    <w:p w:rsidR="003E6250" w:rsidRPr="003E6250" w:rsidRDefault="00D370CA" w:rsidP="00D370CA">
      <w:pPr>
        <w:tabs>
          <w:tab w:val="left" w:pos="1807"/>
        </w:tabs>
        <w:rPr>
          <w:rFonts w:ascii="Times New Roman" w:hAnsi="Times New Roman" w:cs="Times New Roman"/>
          <w:sz w:val="24"/>
          <w:szCs w:val="24"/>
        </w:rPr>
      </w:pPr>
      <w:r w:rsidRPr="00D235FC">
        <w:rPr>
          <w:rFonts w:ascii="Times New Roman" w:hAnsi="Times New Roman" w:cs="Times New Roman"/>
          <w:sz w:val="20"/>
          <w:szCs w:val="24"/>
        </w:rPr>
        <w:t>95% confidence intervals in brackets; * p &lt; 0.10, ** p &lt; 0.05, *** p &lt; 0.01. All p</w:t>
      </w:r>
      <w:r w:rsidRPr="00D235FC">
        <w:rPr>
          <w:rFonts w:ascii="Times New Roman" w:hAnsi="Times New Roman" w:cs="Times New Roman"/>
          <w:sz w:val="20"/>
          <w:szCs w:val="20"/>
        </w:rPr>
        <w:t xml:space="preserve"> values were adjusted for multiple hypothesis tests using Holm’s method</w:t>
      </w:r>
      <w:bookmarkStart w:id="0" w:name="_GoBack"/>
      <w:bookmarkEnd w:id="0"/>
      <w:r w:rsidRPr="00D235FC">
        <w:rPr>
          <w:rFonts w:ascii="Times New Roman" w:hAnsi="Times New Roman" w:cs="Times New Roman"/>
          <w:sz w:val="20"/>
          <w:szCs w:val="20"/>
        </w:rPr>
        <w:t>. Note the 95% CIs were not adjusted for multiple hypothesis tes</w:t>
      </w:r>
      <w:r>
        <w:rPr>
          <w:rFonts w:ascii="Times New Roman" w:hAnsi="Times New Roman" w:cs="Times New Roman"/>
          <w:sz w:val="20"/>
          <w:szCs w:val="20"/>
        </w:rPr>
        <w:t>ts.</w:t>
      </w:r>
    </w:p>
    <w:sectPr w:rsidR="003E6250" w:rsidRPr="003E6250" w:rsidSect="00D370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D3C"/>
    <w:rsid w:val="00012BD7"/>
    <w:rsid w:val="0008052C"/>
    <w:rsid w:val="00094637"/>
    <w:rsid w:val="000A0357"/>
    <w:rsid w:val="00111A6B"/>
    <w:rsid w:val="00133FBC"/>
    <w:rsid w:val="0013667B"/>
    <w:rsid w:val="00140223"/>
    <w:rsid w:val="001A685C"/>
    <w:rsid w:val="001B7364"/>
    <w:rsid w:val="001C36CF"/>
    <w:rsid w:val="00207ECD"/>
    <w:rsid w:val="00221FE4"/>
    <w:rsid w:val="00297463"/>
    <w:rsid w:val="002F01D4"/>
    <w:rsid w:val="003037E2"/>
    <w:rsid w:val="003104DB"/>
    <w:rsid w:val="00330FEA"/>
    <w:rsid w:val="003A5744"/>
    <w:rsid w:val="003E0154"/>
    <w:rsid w:val="003E6250"/>
    <w:rsid w:val="003F498C"/>
    <w:rsid w:val="00447654"/>
    <w:rsid w:val="004744A1"/>
    <w:rsid w:val="00480F34"/>
    <w:rsid w:val="004C7C53"/>
    <w:rsid w:val="004D6E3F"/>
    <w:rsid w:val="00510F51"/>
    <w:rsid w:val="00523E3B"/>
    <w:rsid w:val="005251C5"/>
    <w:rsid w:val="00572EBE"/>
    <w:rsid w:val="00597319"/>
    <w:rsid w:val="005A3371"/>
    <w:rsid w:val="005B319B"/>
    <w:rsid w:val="005C39B4"/>
    <w:rsid w:val="005F0558"/>
    <w:rsid w:val="0060316B"/>
    <w:rsid w:val="00646C4A"/>
    <w:rsid w:val="006605B4"/>
    <w:rsid w:val="00682CC1"/>
    <w:rsid w:val="00692B19"/>
    <w:rsid w:val="006D400B"/>
    <w:rsid w:val="00720AFE"/>
    <w:rsid w:val="00786BB5"/>
    <w:rsid w:val="007A295E"/>
    <w:rsid w:val="007D099D"/>
    <w:rsid w:val="007F4651"/>
    <w:rsid w:val="00805015"/>
    <w:rsid w:val="00826A52"/>
    <w:rsid w:val="00826DE3"/>
    <w:rsid w:val="00830C71"/>
    <w:rsid w:val="00841DBA"/>
    <w:rsid w:val="00853669"/>
    <w:rsid w:val="00861C58"/>
    <w:rsid w:val="008656BD"/>
    <w:rsid w:val="0087735C"/>
    <w:rsid w:val="0089092B"/>
    <w:rsid w:val="008A50E8"/>
    <w:rsid w:val="008B7D3C"/>
    <w:rsid w:val="008E28FD"/>
    <w:rsid w:val="008F597A"/>
    <w:rsid w:val="008F5AD3"/>
    <w:rsid w:val="0092578A"/>
    <w:rsid w:val="00960D53"/>
    <w:rsid w:val="00962611"/>
    <w:rsid w:val="009809EA"/>
    <w:rsid w:val="0098340E"/>
    <w:rsid w:val="00985E21"/>
    <w:rsid w:val="009D1615"/>
    <w:rsid w:val="00A0347B"/>
    <w:rsid w:val="00A11C4E"/>
    <w:rsid w:val="00A62091"/>
    <w:rsid w:val="00A65049"/>
    <w:rsid w:val="00A72E5D"/>
    <w:rsid w:val="00A93C17"/>
    <w:rsid w:val="00AA6E8D"/>
    <w:rsid w:val="00AE04BF"/>
    <w:rsid w:val="00B00265"/>
    <w:rsid w:val="00B04C64"/>
    <w:rsid w:val="00B10891"/>
    <w:rsid w:val="00BB1698"/>
    <w:rsid w:val="00BC32EB"/>
    <w:rsid w:val="00BE0C94"/>
    <w:rsid w:val="00BE75D4"/>
    <w:rsid w:val="00C5107D"/>
    <w:rsid w:val="00C67975"/>
    <w:rsid w:val="00C9664C"/>
    <w:rsid w:val="00CE3744"/>
    <w:rsid w:val="00D235FC"/>
    <w:rsid w:val="00D26D1E"/>
    <w:rsid w:val="00D370CA"/>
    <w:rsid w:val="00D37BD9"/>
    <w:rsid w:val="00D85A47"/>
    <w:rsid w:val="00DA1150"/>
    <w:rsid w:val="00E23C60"/>
    <w:rsid w:val="00E31C0B"/>
    <w:rsid w:val="00E84129"/>
    <w:rsid w:val="00ED3CDB"/>
    <w:rsid w:val="00F0489F"/>
    <w:rsid w:val="00F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31B90"/>
  <w15:chartTrackingRefBased/>
  <w15:docId w15:val="{E7CC0E1A-0C08-4CE3-9B22-A3AE71B39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D3C"/>
  </w:style>
  <w:style w:type="paragraph" w:styleId="Heading1">
    <w:name w:val="heading 1"/>
    <w:basedOn w:val="Normal"/>
    <w:next w:val="Normal"/>
    <w:link w:val="Heading1Char"/>
    <w:uiPriority w:val="9"/>
    <w:qFormat/>
    <w:rsid w:val="008B7D3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D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Style1">
    <w:name w:val="Style1"/>
    <w:basedOn w:val="TableNormal"/>
    <w:uiPriority w:val="99"/>
    <w:rsid w:val="008B7D3C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ay-Wah</dc:creator>
  <cp:keywords/>
  <dc:description/>
  <cp:lastModifiedBy>Htay-Wah</cp:lastModifiedBy>
  <cp:revision>4</cp:revision>
  <dcterms:created xsi:type="dcterms:W3CDTF">2025-09-09T15:16:00Z</dcterms:created>
  <dcterms:modified xsi:type="dcterms:W3CDTF">2025-09-09T16:34:00Z</dcterms:modified>
</cp:coreProperties>
</file>